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D4FE2" w14:textId="77777777" w:rsidR="00C34C18" w:rsidRDefault="00000000">
      <w:pPr>
        <w:pStyle w:val="Heading1"/>
      </w:pPr>
      <w:r>
        <w:t>Multimedia Appendix 2. Database search strategies</w:t>
      </w:r>
    </w:p>
    <w:p w14:paraId="298E5A15" w14:textId="301697F7" w:rsidR="00C34C18" w:rsidRDefault="00000000">
      <w:r>
        <w:t xml:space="preserve">The following database-specific queries were used to identify eligible studies. All searches were limited to publications in English between January 2013 and </w:t>
      </w:r>
      <w:r w:rsidR="00DF0654">
        <w:t>April 2026</w:t>
      </w:r>
      <w:r>
        <w:t xml:space="preserve">. The date of last search was </w:t>
      </w:r>
      <w:r w:rsidR="00DF0654">
        <w:t>April 2026</w:t>
      </w:r>
      <w:r>
        <w:t>.</w:t>
      </w:r>
    </w:p>
    <w:p w14:paraId="5522AE52" w14:textId="77777777" w:rsidR="00C34C18" w:rsidRDefault="00000000">
      <w:pPr>
        <w:pStyle w:val="Heading2"/>
      </w:pPr>
      <w:r>
        <w:t>PubMed</w:t>
      </w:r>
    </w:p>
    <w:p w14:paraId="2E865FB3" w14:textId="682CA7AC" w:rsidR="00C34C18" w:rsidRDefault="00000000">
      <w:r>
        <w:t>("children"[MeSH Terms] OR child* OR adolescen</w:t>
      </w:r>
      <w:r w:rsidR="009E3C7B">
        <w:t>t</w:t>
      </w:r>
      <w:r>
        <w:t>* OR youth OR pediatric) AND (wearable OR "mobile applications" OR "non-invasive" OR "contactless" OR "ambient sensor*" OR "ubiquitous computing" OR "behavioral biometrics") AND (stress OR "stress detection" OR "stress monitoring" OR "stress regulation" OR anxiety OR emotion)</w:t>
      </w:r>
      <w:r>
        <w:br/>
      </w:r>
      <w:r>
        <w:br/>
        <w:t>Filters: English, 2013/01/01 – 202</w:t>
      </w:r>
      <w:r w:rsidR="00DF0654">
        <w:t>6</w:t>
      </w:r>
      <w:r>
        <w:t>/0</w:t>
      </w:r>
      <w:r w:rsidR="00DF0654">
        <w:t>4</w:t>
      </w:r>
      <w:r>
        <w:t>/</w:t>
      </w:r>
      <w:r w:rsidR="00DF0654">
        <w:t>01</w:t>
      </w:r>
    </w:p>
    <w:p w14:paraId="74121CAF" w14:textId="77777777" w:rsidR="00C34C18" w:rsidRDefault="00000000">
      <w:pPr>
        <w:pStyle w:val="Heading2"/>
      </w:pPr>
      <w:r>
        <w:t>Scopus</w:t>
      </w:r>
    </w:p>
    <w:p w14:paraId="75E34A6D" w14:textId="14295AD6" w:rsidR="00C34C18" w:rsidRDefault="00000000">
      <w:r>
        <w:t>TITLE-ABS-KEY (child* OR adolescen</w:t>
      </w:r>
      <w:r w:rsidR="009E3C7B">
        <w:t>t</w:t>
      </w:r>
      <w:r>
        <w:t>* OR youth OR pediatric) AND TITLE-ABS-KEY (wearable OR "mobile application*" OR non-invasive OR contactless OR "ambient sensor*" OR "ubiquitous computing" OR "behavioral biometric*") AND TITLE-ABS-KEY (stress OR "stress detection" OR "stress monitoring" OR "stress regulation" OR anxiety OR emotion)</w:t>
      </w:r>
      <w:r>
        <w:br/>
      </w:r>
      <w:r>
        <w:br/>
        <w:t>AND PUBYEAR &gt; 2012</w:t>
      </w:r>
    </w:p>
    <w:p w14:paraId="2BAB2452" w14:textId="77777777" w:rsidR="00C34C18" w:rsidRDefault="00000000">
      <w:pPr>
        <w:pStyle w:val="Heading2"/>
      </w:pPr>
      <w:r>
        <w:t>IEEE Xplore</w:t>
      </w:r>
    </w:p>
    <w:p w14:paraId="5F9D26D8" w14:textId="118E860F" w:rsidR="00C34C18" w:rsidRDefault="00000000">
      <w:r>
        <w:t xml:space="preserve">("All </w:t>
      </w:r>
      <w:proofErr w:type="spellStart"/>
      <w:r>
        <w:t>Metadata</w:t>
      </w:r>
      <w:proofErr w:type="gramStart"/>
      <w:r>
        <w:t>":child</w:t>
      </w:r>
      <w:proofErr w:type="spellEnd"/>
      <w:proofErr w:type="gramEnd"/>
      <w:r>
        <w:t>* OR adolescen</w:t>
      </w:r>
      <w:r w:rsidR="009E3C7B">
        <w:t>t</w:t>
      </w:r>
      <w:r>
        <w:t>* OR youth OR pediatric) AND ("All Metadata":wearable OR "mobile application*" OR non-invasive OR contactless OR "ambient sensor*" OR "ubiquitous computing" OR "behavioral biometric*") AND ("All Metadata":stress OR "stress detection" OR "stress monitoring" OR "stress regulation" OR anxiety OR emotion)</w:t>
      </w:r>
      <w:r>
        <w:br/>
      </w:r>
      <w:r>
        <w:br/>
        <w:t>Publication Year: 2013–202</w:t>
      </w:r>
      <w:r w:rsidR="00DF0654">
        <w:t>6</w:t>
      </w:r>
    </w:p>
    <w:p w14:paraId="2AE80A21" w14:textId="77777777" w:rsidR="00C34C18" w:rsidRDefault="00000000">
      <w:pPr>
        <w:pStyle w:val="Heading2"/>
      </w:pPr>
      <w:r>
        <w:t>ACM Digital Library</w:t>
      </w:r>
    </w:p>
    <w:p w14:paraId="22D96FC7" w14:textId="23B99769" w:rsidR="00C34C18" w:rsidRDefault="00000000">
      <w:r>
        <w:t>Abstract: (child* OR adolescen</w:t>
      </w:r>
      <w:r w:rsidR="009E3C7B">
        <w:t>t</w:t>
      </w:r>
      <w:r>
        <w:t>* OR youth OR pediatric) AND Abstract: (wearable OR "mobile application*" OR non-invasive OR contactless OR "ambient sensor*" OR "ubiquitous computing" OR "behavioral biometric*") AND Abstract: (stress OR "stress detection" OR "stress monitoring" OR "stress regulation" OR anxiety OR emotion)</w:t>
      </w:r>
      <w:r>
        <w:br/>
      </w:r>
      <w:r>
        <w:br/>
        <w:t>Years: 2013–202</w:t>
      </w:r>
      <w:r w:rsidR="00DF0654">
        <w:t>6</w:t>
      </w:r>
    </w:p>
    <w:p w14:paraId="0AA1EC54" w14:textId="77777777" w:rsidR="00C34C18" w:rsidRDefault="00000000">
      <w:pPr>
        <w:pStyle w:val="Heading2"/>
      </w:pPr>
      <w:r>
        <w:t>Google Scholar (supplementary screening)</w:t>
      </w:r>
    </w:p>
    <w:p w14:paraId="00F40D7D" w14:textId="3C5E6B51" w:rsidR="00C34C18" w:rsidRDefault="00000000">
      <w:r>
        <w:t>children OR adolescents OR pediatric OR youth AND wearable OR mobile OR non-invasive OR contactless AND stress OR anxiety OR stress monitoring OR regulation</w:t>
      </w:r>
      <w:r>
        <w:br/>
      </w:r>
      <w:r>
        <w:lastRenderedPageBreak/>
        <w:br/>
        <w:t xml:space="preserve">Date of search: </w:t>
      </w:r>
      <w:r w:rsidR="00DF0654">
        <w:t>April 2026</w:t>
      </w:r>
    </w:p>
    <w:sectPr w:rsidR="00C34C1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75750625">
    <w:abstractNumId w:val="8"/>
  </w:num>
  <w:num w:numId="2" w16cid:durableId="794369016">
    <w:abstractNumId w:val="6"/>
  </w:num>
  <w:num w:numId="3" w16cid:durableId="1310280332">
    <w:abstractNumId w:val="5"/>
  </w:num>
  <w:num w:numId="4" w16cid:durableId="539511522">
    <w:abstractNumId w:val="4"/>
  </w:num>
  <w:num w:numId="5" w16cid:durableId="17434456">
    <w:abstractNumId w:val="7"/>
  </w:num>
  <w:num w:numId="6" w16cid:durableId="453062729">
    <w:abstractNumId w:val="3"/>
  </w:num>
  <w:num w:numId="7" w16cid:durableId="1968200154">
    <w:abstractNumId w:val="2"/>
  </w:num>
  <w:num w:numId="8" w16cid:durableId="1924488478">
    <w:abstractNumId w:val="1"/>
  </w:num>
  <w:num w:numId="9" w16cid:durableId="808401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5454"/>
    <w:rsid w:val="0015074B"/>
    <w:rsid w:val="0029639D"/>
    <w:rsid w:val="00326F90"/>
    <w:rsid w:val="009E3C7B"/>
    <w:rsid w:val="00AA1D8D"/>
    <w:rsid w:val="00B47730"/>
    <w:rsid w:val="00C121EF"/>
    <w:rsid w:val="00C34C18"/>
    <w:rsid w:val="00CB0664"/>
    <w:rsid w:val="00DF065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C92957"/>
  <w14:defaultImageDpi w14:val="300"/>
  <w15:docId w15:val="{8C2528A3-A308-AA4D-9EB7-9018DDE9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shad Nasser</cp:lastModifiedBy>
  <cp:revision>3</cp:revision>
  <dcterms:created xsi:type="dcterms:W3CDTF">2013-12-23T23:15:00Z</dcterms:created>
  <dcterms:modified xsi:type="dcterms:W3CDTF">2026-04-24T11:38:00Z</dcterms:modified>
  <cp:category/>
</cp:coreProperties>
</file>